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218AC1" w14:textId="64975063" w:rsidR="007F3033" w:rsidRPr="00766488" w:rsidRDefault="007F3033" w:rsidP="007F303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66488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3A2A52" w:rsidRPr="00766488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EE3EEB" w:rsidRPr="0076648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.</w:t>
      </w:r>
      <w:r w:rsidRPr="00766488">
        <w:rPr>
          <w:rFonts w:ascii="Times New Roman" w:hAnsi="Times New Roman" w:cs="Times New Roman"/>
          <w:sz w:val="24"/>
          <w:szCs w:val="24"/>
          <w:lang w:val="en-US"/>
        </w:rPr>
        <w:t xml:space="preserve"> Incidence rate of tuberculosis per 100,000 inhabitants by Social Vulnerability Index classification and subindices. Brazil, 2001-2017.</w:t>
      </w:r>
    </w:p>
    <w:tbl>
      <w:tblPr>
        <w:tblW w:w="14725" w:type="dxa"/>
        <w:tblInd w:w="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52"/>
        <w:gridCol w:w="590"/>
        <w:gridCol w:w="728"/>
        <w:gridCol w:w="728"/>
        <w:gridCol w:w="728"/>
        <w:gridCol w:w="728"/>
        <w:gridCol w:w="728"/>
        <w:gridCol w:w="728"/>
        <w:gridCol w:w="728"/>
        <w:gridCol w:w="728"/>
        <w:gridCol w:w="728"/>
        <w:gridCol w:w="728"/>
        <w:gridCol w:w="728"/>
        <w:gridCol w:w="728"/>
        <w:gridCol w:w="728"/>
        <w:gridCol w:w="728"/>
        <w:gridCol w:w="728"/>
        <w:gridCol w:w="728"/>
      </w:tblGrid>
      <w:tr w:rsidR="007F3033" w:rsidRPr="00AD4265" w14:paraId="3FFD046F" w14:textId="77777777" w:rsidTr="00EE3EEB">
        <w:trPr>
          <w:trHeight w:val="255"/>
        </w:trPr>
        <w:tc>
          <w:tcPr>
            <w:tcW w:w="2852" w:type="dxa"/>
            <w:shd w:val="clear" w:color="auto" w:fill="auto"/>
            <w:noWrap/>
            <w:vAlign w:val="bottom"/>
          </w:tcPr>
          <w:p w14:paraId="6DD4E0C2" w14:textId="77777777" w:rsidR="007F3033" w:rsidRPr="00AD4265" w:rsidRDefault="007F3033" w:rsidP="0032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AD42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Level of social vulnerability</w:t>
            </w:r>
          </w:p>
        </w:tc>
        <w:tc>
          <w:tcPr>
            <w:tcW w:w="225" w:type="dxa"/>
            <w:shd w:val="clear" w:color="auto" w:fill="auto"/>
            <w:noWrap/>
            <w:vAlign w:val="center"/>
          </w:tcPr>
          <w:p w14:paraId="1ABF59BB" w14:textId="77777777" w:rsidR="007F3033" w:rsidRPr="00AD4265" w:rsidRDefault="007F3033" w:rsidP="0032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AD42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2001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39E21A19" w14:textId="77777777" w:rsidR="007F3033" w:rsidRPr="00AD4265" w:rsidRDefault="007F3033" w:rsidP="0032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AD42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2002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32100FA5" w14:textId="77777777" w:rsidR="007F3033" w:rsidRPr="00AD4265" w:rsidRDefault="007F3033" w:rsidP="0032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AD42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2003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2D34E943" w14:textId="77777777" w:rsidR="007F3033" w:rsidRPr="00AD4265" w:rsidRDefault="007F3033" w:rsidP="0032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AD42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2004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61E56B48" w14:textId="77777777" w:rsidR="007F3033" w:rsidRPr="00AD4265" w:rsidRDefault="007F3033" w:rsidP="0032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AD42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2005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39518EFC" w14:textId="77777777" w:rsidR="007F3033" w:rsidRPr="00AD4265" w:rsidRDefault="007F3033" w:rsidP="0032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AD42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2006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08E72D9F" w14:textId="77777777" w:rsidR="007F3033" w:rsidRPr="00AD4265" w:rsidRDefault="007F3033" w:rsidP="0032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AD42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2007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27CDD899" w14:textId="77777777" w:rsidR="007F3033" w:rsidRPr="00AD4265" w:rsidRDefault="007F3033" w:rsidP="0032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AD42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2008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1EFB2307" w14:textId="77777777" w:rsidR="007F3033" w:rsidRPr="00AD4265" w:rsidRDefault="007F3033" w:rsidP="0032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AD42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2009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237B74EC" w14:textId="77777777" w:rsidR="007F3033" w:rsidRPr="00AD4265" w:rsidRDefault="007F3033" w:rsidP="0032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AD42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2010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5241501C" w14:textId="77777777" w:rsidR="007F3033" w:rsidRPr="00AD4265" w:rsidRDefault="007F3033" w:rsidP="0032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AD42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2011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2EAB1BDD" w14:textId="77777777" w:rsidR="007F3033" w:rsidRPr="00AD4265" w:rsidRDefault="007F3033" w:rsidP="0032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AD42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2012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7558B104" w14:textId="77777777" w:rsidR="007F3033" w:rsidRPr="00AD4265" w:rsidRDefault="007F3033" w:rsidP="0032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AD42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2013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668BEE72" w14:textId="77777777" w:rsidR="007F3033" w:rsidRPr="00AD4265" w:rsidRDefault="007F3033" w:rsidP="0032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AD42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2014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21477F55" w14:textId="77777777" w:rsidR="007F3033" w:rsidRPr="00AD4265" w:rsidRDefault="007F3033" w:rsidP="0032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AD42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2015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4EEC9347" w14:textId="77777777" w:rsidR="007F3033" w:rsidRPr="00AD4265" w:rsidRDefault="007F3033" w:rsidP="0032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AD42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2016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64DAFBDC" w14:textId="77777777" w:rsidR="007F3033" w:rsidRPr="00AD4265" w:rsidRDefault="007F3033" w:rsidP="0032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AD42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2017</w:t>
            </w:r>
          </w:p>
        </w:tc>
      </w:tr>
      <w:tr w:rsidR="007F3033" w:rsidRPr="00581B16" w14:paraId="36F54C7A" w14:textId="77777777" w:rsidTr="00EE3EEB">
        <w:trPr>
          <w:trHeight w:val="255"/>
        </w:trPr>
        <w:tc>
          <w:tcPr>
            <w:tcW w:w="2852" w:type="dxa"/>
            <w:shd w:val="clear" w:color="auto" w:fill="auto"/>
            <w:noWrap/>
            <w:vAlign w:val="bottom"/>
          </w:tcPr>
          <w:p w14:paraId="689FE42C" w14:textId="77777777" w:rsidR="007F3033" w:rsidRPr="00581B16" w:rsidRDefault="007F3033" w:rsidP="003260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Overall SVI</w:t>
            </w: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</w:t>
            </w:r>
          </w:p>
        </w:tc>
        <w:tc>
          <w:tcPr>
            <w:tcW w:w="225" w:type="dxa"/>
            <w:shd w:val="clear" w:color="auto" w:fill="auto"/>
            <w:noWrap/>
            <w:vAlign w:val="bottom"/>
          </w:tcPr>
          <w:p w14:paraId="5901619F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250AF159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2FD99BFB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4A41ABF3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546E52DB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276D83A3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2F5FC328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07CE9F31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1CBDBD1F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360D0915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2D2234A9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144AFC8E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1BC7A02A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54583729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5748F9CF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25A452D7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2C0AD760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7F3033" w:rsidRPr="00581B16" w14:paraId="792B00F5" w14:textId="77777777" w:rsidTr="00EE3EEB">
        <w:trPr>
          <w:trHeight w:val="255"/>
        </w:trPr>
        <w:tc>
          <w:tcPr>
            <w:tcW w:w="2852" w:type="dxa"/>
            <w:shd w:val="clear" w:color="auto" w:fill="auto"/>
            <w:noWrap/>
            <w:vAlign w:val="bottom"/>
          </w:tcPr>
          <w:p w14:paraId="7B83AC8C" w14:textId="77777777" w:rsidR="007F3033" w:rsidRPr="00581B16" w:rsidRDefault="007F3033" w:rsidP="0032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Very low</w:t>
            </w:r>
          </w:p>
        </w:tc>
        <w:tc>
          <w:tcPr>
            <w:tcW w:w="225" w:type="dxa"/>
            <w:shd w:val="clear" w:color="auto" w:fill="auto"/>
            <w:noWrap/>
            <w:vAlign w:val="bottom"/>
          </w:tcPr>
          <w:p w14:paraId="057F7AF6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6.61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069CEBD7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1.29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4D103A9F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1.67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02A5C35A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0.60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2C440227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8.92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48135D53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9.00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29F00AC0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0.48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78D93A2B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0.96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40997C55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9.27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5B439455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9.43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4A9E5759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0.49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3789BC56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9.42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3A0B0243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8.70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5362A812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8.22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0AD68B51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7.76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63AB4E8F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8.94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3DF19D44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2.10</w:t>
            </w:r>
          </w:p>
        </w:tc>
      </w:tr>
      <w:tr w:rsidR="007F3033" w:rsidRPr="00581B16" w14:paraId="1AD2AE42" w14:textId="77777777" w:rsidTr="00EE3EEB">
        <w:trPr>
          <w:trHeight w:val="255"/>
        </w:trPr>
        <w:tc>
          <w:tcPr>
            <w:tcW w:w="2852" w:type="dxa"/>
            <w:shd w:val="clear" w:color="auto" w:fill="auto"/>
            <w:noWrap/>
            <w:vAlign w:val="bottom"/>
          </w:tcPr>
          <w:p w14:paraId="01D0AD3F" w14:textId="77777777" w:rsidR="007F3033" w:rsidRPr="00581B16" w:rsidRDefault="007F3033" w:rsidP="0032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Low</w:t>
            </w:r>
          </w:p>
        </w:tc>
        <w:tc>
          <w:tcPr>
            <w:tcW w:w="225" w:type="dxa"/>
            <w:shd w:val="clear" w:color="auto" w:fill="auto"/>
            <w:noWrap/>
            <w:vAlign w:val="bottom"/>
          </w:tcPr>
          <w:p w14:paraId="3D92EF47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0.11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48F242C6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6.83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10F87774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6.72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270B6898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5.09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7BB865AF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5.11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6C21DBF0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4.99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69FF7FA5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4.31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09D0C7B8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3.97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298A8B1A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3.58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43073332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3.87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0643DB56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3.59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7442215F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3.03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28071D05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3.71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33F104AF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3.41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404D8C6F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2.00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7A115683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3.35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0630D7C7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4.86</w:t>
            </w:r>
          </w:p>
        </w:tc>
      </w:tr>
      <w:tr w:rsidR="007F3033" w:rsidRPr="00581B16" w14:paraId="354A7561" w14:textId="77777777" w:rsidTr="00EE3EEB">
        <w:trPr>
          <w:trHeight w:val="255"/>
        </w:trPr>
        <w:tc>
          <w:tcPr>
            <w:tcW w:w="2852" w:type="dxa"/>
            <w:shd w:val="clear" w:color="auto" w:fill="auto"/>
            <w:noWrap/>
            <w:vAlign w:val="bottom"/>
          </w:tcPr>
          <w:p w14:paraId="1F73DFF6" w14:textId="77777777" w:rsidR="007F3033" w:rsidRPr="00581B16" w:rsidRDefault="007F3033" w:rsidP="0032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edium</w:t>
            </w:r>
          </w:p>
        </w:tc>
        <w:tc>
          <w:tcPr>
            <w:tcW w:w="225" w:type="dxa"/>
            <w:shd w:val="clear" w:color="auto" w:fill="auto"/>
            <w:noWrap/>
            <w:vAlign w:val="bottom"/>
          </w:tcPr>
          <w:p w14:paraId="3B63ACDF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4.91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79EBABF1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0.37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613040F3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1.48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1338829F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1.91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79F7C727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0.38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31A0289E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1.84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6842FC34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9.65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6CD249AE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8.15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5A617C8A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6.85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68F39C5D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6.56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64C27AA4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7.29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13E7E423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5.70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4227BE2C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5.71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09B78550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3.60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6082140B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2.72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7947DCDC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4.01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54F0CF38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5.94</w:t>
            </w:r>
          </w:p>
        </w:tc>
      </w:tr>
      <w:tr w:rsidR="007F3033" w:rsidRPr="00581B16" w14:paraId="54060925" w14:textId="77777777" w:rsidTr="00EE3EEB">
        <w:trPr>
          <w:trHeight w:val="255"/>
        </w:trPr>
        <w:tc>
          <w:tcPr>
            <w:tcW w:w="2852" w:type="dxa"/>
            <w:shd w:val="clear" w:color="auto" w:fill="auto"/>
            <w:noWrap/>
            <w:vAlign w:val="bottom"/>
          </w:tcPr>
          <w:p w14:paraId="0485E282" w14:textId="77777777" w:rsidR="007F3033" w:rsidRPr="00581B16" w:rsidRDefault="007F3033" w:rsidP="0032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High</w:t>
            </w:r>
          </w:p>
        </w:tc>
        <w:tc>
          <w:tcPr>
            <w:tcW w:w="225" w:type="dxa"/>
            <w:shd w:val="clear" w:color="auto" w:fill="auto"/>
            <w:noWrap/>
            <w:vAlign w:val="bottom"/>
          </w:tcPr>
          <w:p w14:paraId="1F4F47A8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7.89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3F7CB4E0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3.95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2E33BBBC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5.22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11B5E448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5.09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0A034E7D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5.79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3BE6CAF5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4.34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2004DFAA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1.05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76053B3F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9.60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41BECC75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9.89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4FB685FC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8.37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283EFA73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9.40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131AE8D1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7.75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0A626801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4.92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7C3CAC2D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3.58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3EA634EE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3.55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09496E99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3.80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612498C8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3.76</w:t>
            </w:r>
          </w:p>
        </w:tc>
      </w:tr>
      <w:tr w:rsidR="007F3033" w:rsidRPr="00581B16" w14:paraId="42A5FF2B" w14:textId="77777777" w:rsidTr="00EE3EEB">
        <w:trPr>
          <w:trHeight w:val="255"/>
        </w:trPr>
        <w:tc>
          <w:tcPr>
            <w:tcW w:w="2852" w:type="dxa"/>
            <w:shd w:val="clear" w:color="auto" w:fill="auto"/>
            <w:noWrap/>
            <w:vAlign w:val="bottom"/>
          </w:tcPr>
          <w:p w14:paraId="0699BE24" w14:textId="77777777" w:rsidR="007F3033" w:rsidRPr="00581B16" w:rsidRDefault="007F3033" w:rsidP="0032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Very high</w:t>
            </w:r>
          </w:p>
        </w:tc>
        <w:tc>
          <w:tcPr>
            <w:tcW w:w="225" w:type="dxa"/>
            <w:shd w:val="clear" w:color="auto" w:fill="auto"/>
            <w:noWrap/>
            <w:vAlign w:val="bottom"/>
          </w:tcPr>
          <w:p w14:paraId="53201B8E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0.01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11CE046F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3.65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278CD4BE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5.99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60CA3C43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4.33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4976BBDE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6.75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6B121235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4.68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2F515DF0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3.64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5F8D7C34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0.83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51E2C3B0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1.84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037A06E4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6.95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7B670508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8.39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3A390A8E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5.40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3956ACCC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4.69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4D2FE553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2.90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417D8B7A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2.00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085C977F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2.24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632CA43F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4.17</w:t>
            </w:r>
          </w:p>
        </w:tc>
      </w:tr>
      <w:tr w:rsidR="007F3033" w:rsidRPr="00581B16" w14:paraId="79ECF326" w14:textId="77777777" w:rsidTr="00EE3EEB">
        <w:trPr>
          <w:trHeight w:val="255"/>
        </w:trPr>
        <w:tc>
          <w:tcPr>
            <w:tcW w:w="2852" w:type="dxa"/>
            <w:shd w:val="clear" w:color="auto" w:fill="auto"/>
            <w:noWrap/>
            <w:vAlign w:val="bottom"/>
          </w:tcPr>
          <w:p w14:paraId="753AFF3E" w14:textId="77777777" w:rsidR="007F3033" w:rsidRPr="00581B16" w:rsidRDefault="007F3033" w:rsidP="003260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VI</w:t>
            </w: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Urban Infrastructure</w:t>
            </w:r>
          </w:p>
        </w:tc>
        <w:tc>
          <w:tcPr>
            <w:tcW w:w="225" w:type="dxa"/>
            <w:shd w:val="clear" w:color="auto" w:fill="auto"/>
            <w:noWrap/>
            <w:vAlign w:val="bottom"/>
          </w:tcPr>
          <w:p w14:paraId="735ED991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18CD8D2F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20AE0125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4E6E9D57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0496F597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2E58534F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0D80D30C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222D2291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3893D8C9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1AF07522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15CA523A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0DC12961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465D2B74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7F58EA56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1122E659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02EB969D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22FDB3F1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7F3033" w:rsidRPr="00581B16" w14:paraId="49BFB9FB" w14:textId="77777777" w:rsidTr="00EE3EEB">
        <w:trPr>
          <w:trHeight w:val="255"/>
        </w:trPr>
        <w:tc>
          <w:tcPr>
            <w:tcW w:w="2852" w:type="dxa"/>
            <w:shd w:val="clear" w:color="auto" w:fill="auto"/>
            <w:noWrap/>
            <w:vAlign w:val="bottom"/>
          </w:tcPr>
          <w:p w14:paraId="1238FE68" w14:textId="77777777" w:rsidR="007F3033" w:rsidRPr="00581B16" w:rsidRDefault="007F3033" w:rsidP="0032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Very low</w:t>
            </w:r>
          </w:p>
        </w:tc>
        <w:tc>
          <w:tcPr>
            <w:tcW w:w="225" w:type="dxa"/>
            <w:shd w:val="clear" w:color="auto" w:fill="auto"/>
            <w:noWrap/>
            <w:vAlign w:val="bottom"/>
          </w:tcPr>
          <w:p w14:paraId="2F848A2A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0.01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0AB53172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5.60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6436A121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6.55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1ED04A1A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5.86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37B79C7D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5.24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19FB4779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4.67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57F19B30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3.80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6ADB5D0C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3.33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7C8D82AD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2.31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5BDB27A6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1.78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018CEE70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2.49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16A3FE14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1.03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2C57125F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0.77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236881F8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0.12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7B4ED2CE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9.16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19FA2AE0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0.19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2D4BA32D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1.34</w:t>
            </w:r>
          </w:p>
        </w:tc>
      </w:tr>
      <w:tr w:rsidR="007F3033" w:rsidRPr="00581B16" w14:paraId="765A34BF" w14:textId="77777777" w:rsidTr="00EE3EEB">
        <w:trPr>
          <w:trHeight w:val="255"/>
        </w:trPr>
        <w:tc>
          <w:tcPr>
            <w:tcW w:w="2852" w:type="dxa"/>
            <w:shd w:val="clear" w:color="auto" w:fill="auto"/>
            <w:noWrap/>
            <w:vAlign w:val="bottom"/>
          </w:tcPr>
          <w:p w14:paraId="5B4EBAB5" w14:textId="77777777" w:rsidR="007F3033" w:rsidRPr="00581B16" w:rsidRDefault="007F3033" w:rsidP="0032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Low</w:t>
            </w:r>
          </w:p>
        </w:tc>
        <w:tc>
          <w:tcPr>
            <w:tcW w:w="225" w:type="dxa"/>
            <w:shd w:val="clear" w:color="auto" w:fill="auto"/>
            <w:noWrap/>
            <w:vAlign w:val="bottom"/>
          </w:tcPr>
          <w:p w14:paraId="765D9A80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6.02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7FFD1E27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2.46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2C7AAF89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2.15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79ACEDDD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1.72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7A2E21FB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1.71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56DA8D33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1.51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1967B07A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9.37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39E9EEB8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8.12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5E77DDBC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8.65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37826DC8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7.34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21BA6E7F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8.02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082DB3A4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7.11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5C514237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6.04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34661531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4.20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4B47D124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3.39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1D2F31D7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4.09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3697BDD4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5.79</w:t>
            </w:r>
          </w:p>
        </w:tc>
      </w:tr>
      <w:tr w:rsidR="007F3033" w:rsidRPr="00581B16" w14:paraId="0FC734D4" w14:textId="77777777" w:rsidTr="00EE3EEB">
        <w:trPr>
          <w:trHeight w:val="255"/>
        </w:trPr>
        <w:tc>
          <w:tcPr>
            <w:tcW w:w="2852" w:type="dxa"/>
            <w:shd w:val="clear" w:color="auto" w:fill="auto"/>
            <w:noWrap/>
            <w:vAlign w:val="bottom"/>
          </w:tcPr>
          <w:p w14:paraId="7DA66F35" w14:textId="77777777" w:rsidR="007F3033" w:rsidRPr="00581B16" w:rsidRDefault="007F3033" w:rsidP="0032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edium</w:t>
            </w:r>
          </w:p>
        </w:tc>
        <w:tc>
          <w:tcPr>
            <w:tcW w:w="225" w:type="dxa"/>
            <w:shd w:val="clear" w:color="auto" w:fill="auto"/>
            <w:noWrap/>
            <w:vAlign w:val="bottom"/>
          </w:tcPr>
          <w:p w14:paraId="75052CC7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6.46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6293B71E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2.23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57E4D83B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3.08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01484394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1.70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4C5526B5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2.66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79BAD275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3.81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0F28BC9B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1.63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28D84194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9.82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0B58983F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9.28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60D55551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8.45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7336F99C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8.48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1F12D92C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7.78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31223E6F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6.67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09C1ECD0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5.28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6FA69BC9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2.76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65B35F02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5.25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2D50CCA2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5.48</w:t>
            </w:r>
          </w:p>
        </w:tc>
      </w:tr>
      <w:tr w:rsidR="007F3033" w:rsidRPr="00581B16" w14:paraId="2212D2A9" w14:textId="77777777" w:rsidTr="00EE3EEB">
        <w:trPr>
          <w:trHeight w:val="255"/>
        </w:trPr>
        <w:tc>
          <w:tcPr>
            <w:tcW w:w="2852" w:type="dxa"/>
            <w:shd w:val="clear" w:color="auto" w:fill="auto"/>
            <w:noWrap/>
            <w:vAlign w:val="bottom"/>
          </w:tcPr>
          <w:p w14:paraId="6842518D" w14:textId="77777777" w:rsidR="007F3033" w:rsidRPr="00581B16" w:rsidRDefault="007F3033" w:rsidP="0032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High</w:t>
            </w:r>
          </w:p>
        </w:tc>
        <w:tc>
          <w:tcPr>
            <w:tcW w:w="225" w:type="dxa"/>
            <w:shd w:val="clear" w:color="auto" w:fill="auto"/>
            <w:noWrap/>
            <w:vAlign w:val="bottom"/>
          </w:tcPr>
          <w:p w14:paraId="533F7253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2.46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4411CDC4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6.27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7A0FBC74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7.67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48BDAFB1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6.56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3009F564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7.56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0917B9E0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6.18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6E4270DB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6.02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05F08164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4.34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76A0884E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4.52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079A1445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4.16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3D085F54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4.79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053DDF34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1.88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31A87E85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1.81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280A89BD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9.76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3752CDD6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1.66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7EAF4ABA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1.10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25D2C66C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5.29</w:t>
            </w:r>
          </w:p>
        </w:tc>
      </w:tr>
      <w:tr w:rsidR="007F3033" w:rsidRPr="00581B16" w14:paraId="3EE09B42" w14:textId="77777777" w:rsidTr="00EE3EEB">
        <w:trPr>
          <w:trHeight w:val="255"/>
        </w:trPr>
        <w:tc>
          <w:tcPr>
            <w:tcW w:w="2852" w:type="dxa"/>
            <w:shd w:val="clear" w:color="auto" w:fill="auto"/>
            <w:noWrap/>
            <w:vAlign w:val="bottom"/>
          </w:tcPr>
          <w:p w14:paraId="4728646D" w14:textId="77777777" w:rsidR="007F3033" w:rsidRPr="00581B16" w:rsidRDefault="007F3033" w:rsidP="0032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Very high</w:t>
            </w:r>
          </w:p>
        </w:tc>
        <w:tc>
          <w:tcPr>
            <w:tcW w:w="225" w:type="dxa"/>
            <w:shd w:val="clear" w:color="auto" w:fill="auto"/>
            <w:noWrap/>
            <w:vAlign w:val="bottom"/>
          </w:tcPr>
          <w:p w14:paraId="73A18AED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9.50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175BA46E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5.24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31BFCD07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8.25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262960CF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7.26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1C73A1D2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8.15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1B13A6BF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8.15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5BF09C5E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5.03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38AB97B8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1.87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29E831F5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2.93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4BD13BC0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8.26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34EE13FC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9.32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2C817F38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7.10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7EFA448F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5.98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62250B26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4.57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42298B8B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4.55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4EDB2C10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4.19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4936301D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6.91</w:t>
            </w:r>
          </w:p>
        </w:tc>
      </w:tr>
      <w:tr w:rsidR="007F3033" w:rsidRPr="00581B16" w14:paraId="347E92E2" w14:textId="77777777" w:rsidTr="00EE3EEB">
        <w:trPr>
          <w:trHeight w:val="255"/>
        </w:trPr>
        <w:tc>
          <w:tcPr>
            <w:tcW w:w="2852" w:type="dxa"/>
            <w:shd w:val="clear" w:color="auto" w:fill="auto"/>
            <w:noWrap/>
            <w:vAlign w:val="bottom"/>
          </w:tcPr>
          <w:p w14:paraId="49B0FAD5" w14:textId="77777777" w:rsidR="007F3033" w:rsidRPr="00581B16" w:rsidRDefault="007F3033" w:rsidP="003260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VI</w:t>
            </w: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Human Capital</w:t>
            </w:r>
          </w:p>
        </w:tc>
        <w:tc>
          <w:tcPr>
            <w:tcW w:w="225" w:type="dxa"/>
            <w:shd w:val="clear" w:color="auto" w:fill="auto"/>
            <w:noWrap/>
            <w:vAlign w:val="bottom"/>
          </w:tcPr>
          <w:p w14:paraId="25939EA3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2B39A437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5D5D9304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69DDF3C4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02DD94F4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09A7F397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0B389C03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15C5D362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614B18F1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1908AD4B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7CECE49E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270B8174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7F7202F2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53E80CE0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0842DD19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0828B4E5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1CB05A22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7F3033" w:rsidRPr="00581B16" w14:paraId="3B49AF4C" w14:textId="77777777" w:rsidTr="00EE3EEB">
        <w:trPr>
          <w:trHeight w:val="255"/>
        </w:trPr>
        <w:tc>
          <w:tcPr>
            <w:tcW w:w="2852" w:type="dxa"/>
            <w:shd w:val="clear" w:color="auto" w:fill="auto"/>
            <w:noWrap/>
            <w:vAlign w:val="bottom"/>
          </w:tcPr>
          <w:p w14:paraId="76D5BB58" w14:textId="77777777" w:rsidR="007F3033" w:rsidRPr="00581B16" w:rsidRDefault="007F3033" w:rsidP="0032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Very low</w:t>
            </w:r>
          </w:p>
        </w:tc>
        <w:tc>
          <w:tcPr>
            <w:tcW w:w="225" w:type="dxa"/>
            <w:shd w:val="clear" w:color="auto" w:fill="auto"/>
            <w:noWrap/>
            <w:vAlign w:val="bottom"/>
          </w:tcPr>
          <w:p w14:paraId="0081179C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1.97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737359DD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6.20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2B4B7B35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6.06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09C2724E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6.69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03A7C9D8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4.77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56F71D16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5.75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6123C8FB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5.90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34E225EB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6.32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62D56EF4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8.05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310E6487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7.76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10335960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0.72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1CF8728C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0.38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024F20F5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5.98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30AFFE0B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5.96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6AB1B7D3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5.44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3EE6039A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5.56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1924FEA5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1.62</w:t>
            </w:r>
          </w:p>
        </w:tc>
      </w:tr>
      <w:tr w:rsidR="007F3033" w:rsidRPr="00581B16" w14:paraId="247705E5" w14:textId="77777777" w:rsidTr="00EE3EEB">
        <w:trPr>
          <w:trHeight w:val="255"/>
        </w:trPr>
        <w:tc>
          <w:tcPr>
            <w:tcW w:w="2852" w:type="dxa"/>
            <w:shd w:val="clear" w:color="auto" w:fill="auto"/>
            <w:noWrap/>
            <w:vAlign w:val="bottom"/>
          </w:tcPr>
          <w:p w14:paraId="14D6C8A9" w14:textId="77777777" w:rsidR="007F3033" w:rsidRPr="00581B16" w:rsidRDefault="007F3033" w:rsidP="0032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Low</w:t>
            </w:r>
          </w:p>
        </w:tc>
        <w:tc>
          <w:tcPr>
            <w:tcW w:w="225" w:type="dxa"/>
            <w:shd w:val="clear" w:color="auto" w:fill="auto"/>
            <w:noWrap/>
            <w:vAlign w:val="bottom"/>
          </w:tcPr>
          <w:p w14:paraId="0EDCAAE7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8.63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4295198A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4.51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6D0190C2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4.67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701B4335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2.90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60EE3546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2.06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2D7EA35C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3.34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6E4DCD98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4.26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39D543DE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3.73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45997B08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3.12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2C11C483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3.27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40ACB0ED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3.77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3C0C5E0C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2.75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4180C60E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2.80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043ADCCF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2.46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61359CE1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1.60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60D05FF8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4.00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34FE8D14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6.48</w:t>
            </w:r>
          </w:p>
        </w:tc>
      </w:tr>
      <w:tr w:rsidR="007F3033" w:rsidRPr="00581B16" w14:paraId="4C7610A7" w14:textId="77777777" w:rsidTr="00EE3EEB">
        <w:trPr>
          <w:trHeight w:val="255"/>
        </w:trPr>
        <w:tc>
          <w:tcPr>
            <w:tcW w:w="2852" w:type="dxa"/>
            <w:shd w:val="clear" w:color="auto" w:fill="auto"/>
            <w:noWrap/>
            <w:vAlign w:val="bottom"/>
          </w:tcPr>
          <w:p w14:paraId="0529DC91" w14:textId="77777777" w:rsidR="007F3033" w:rsidRPr="00581B16" w:rsidRDefault="007F3033" w:rsidP="0032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edium</w:t>
            </w:r>
          </w:p>
        </w:tc>
        <w:tc>
          <w:tcPr>
            <w:tcW w:w="225" w:type="dxa"/>
            <w:shd w:val="clear" w:color="auto" w:fill="auto"/>
            <w:noWrap/>
            <w:vAlign w:val="bottom"/>
          </w:tcPr>
          <w:p w14:paraId="31FF46E5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1.96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294F9D14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8.27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6E49D298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8.31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2120F241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7.72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07FA63C9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7.04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2BD2C407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7.55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4FB70840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6.18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3BC45292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5.88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75A08447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4.97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29FF7E72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5.67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49A2AF8F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5.12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0135DA1E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4.56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09FD6A39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4.99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59E0BE76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4.14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1DF78B39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3.84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3CA4DD7A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4.04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1BD16E02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5.59</w:t>
            </w:r>
          </w:p>
        </w:tc>
      </w:tr>
      <w:tr w:rsidR="007F3033" w:rsidRPr="00581B16" w14:paraId="332543B9" w14:textId="77777777" w:rsidTr="00EE3EEB">
        <w:trPr>
          <w:trHeight w:val="255"/>
        </w:trPr>
        <w:tc>
          <w:tcPr>
            <w:tcW w:w="2852" w:type="dxa"/>
            <w:shd w:val="clear" w:color="auto" w:fill="auto"/>
            <w:noWrap/>
            <w:vAlign w:val="bottom"/>
          </w:tcPr>
          <w:p w14:paraId="6869ACE9" w14:textId="77777777" w:rsidR="007F3033" w:rsidRPr="00581B16" w:rsidRDefault="007F3033" w:rsidP="0032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High</w:t>
            </w:r>
          </w:p>
        </w:tc>
        <w:tc>
          <w:tcPr>
            <w:tcW w:w="225" w:type="dxa"/>
            <w:shd w:val="clear" w:color="auto" w:fill="auto"/>
            <w:noWrap/>
            <w:vAlign w:val="bottom"/>
          </w:tcPr>
          <w:p w14:paraId="391B431B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3.96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65EA4231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1.12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66FA3468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1.36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27B9551F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1.61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0C0349DA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2.60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7534DD86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1.05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082359C4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8.32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4F375FE3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7.03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1A665D56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6.41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641765DC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4.73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70AB9CE9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6.16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02AF7762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3.64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20838AE6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3.73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7174580B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1.73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1762A193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0.35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3DDD3661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1.82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6A7C06FF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2.73</w:t>
            </w:r>
          </w:p>
        </w:tc>
      </w:tr>
      <w:tr w:rsidR="007F3033" w:rsidRPr="00581B16" w14:paraId="16AB4BDB" w14:textId="77777777" w:rsidTr="00EE3EEB">
        <w:trPr>
          <w:trHeight w:val="255"/>
        </w:trPr>
        <w:tc>
          <w:tcPr>
            <w:tcW w:w="2852" w:type="dxa"/>
            <w:shd w:val="clear" w:color="auto" w:fill="auto"/>
            <w:noWrap/>
            <w:vAlign w:val="bottom"/>
          </w:tcPr>
          <w:p w14:paraId="37A3D6F1" w14:textId="77777777" w:rsidR="007F3033" w:rsidRPr="00581B16" w:rsidRDefault="007F3033" w:rsidP="0032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Very high</w:t>
            </w:r>
          </w:p>
        </w:tc>
        <w:tc>
          <w:tcPr>
            <w:tcW w:w="225" w:type="dxa"/>
            <w:shd w:val="clear" w:color="auto" w:fill="auto"/>
            <w:noWrap/>
            <w:vAlign w:val="bottom"/>
          </w:tcPr>
          <w:p w14:paraId="2379A103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9.80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0C22B22E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3.75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2A1A4A21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6.27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4D9AAF66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5.17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4247CCF9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5.69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578F3C08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4.38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2CFED500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2.24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473E2F86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0.10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37B20F4E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0.27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45020531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7.51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798E0B2E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8.51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594FD081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6.71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65FEDB2C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4.69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7D2B1FEA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3.19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7A745AA7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2.32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5CC6A23E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2.58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4B4AFBD1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3.52</w:t>
            </w:r>
          </w:p>
        </w:tc>
      </w:tr>
      <w:tr w:rsidR="007F3033" w:rsidRPr="00581B16" w14:paraId="007B5AAF" w14:textId="77777777" w:rsidTr="00EE3EEB">
        <w:trPr>
          <w:trHeight w:val="255"/>
        </w:trPr>
        <w:tc>
          <w:tcPr>
            <w:tcW w:w="2852" w:type="dxa"/>
            <w:shd w:val="clear" w:color="auto" w:fill="auto"/>
            <w:noWrap/>
            <w:vAlign w:val="bottom"/>
          </w:tcPr>
          <w:p w14:paraId="4489DC9C" w14:textId="77777777" w:rsidR="007F3033" w:rsidRPr="00581B16" w:rsidRDefault="007F3033" w:rsidP="003260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VI</w:t>
            </w: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Income and Work</w:t>
            </w:r>
          </w:p>
        </w:tc>
        <w:tc>
          <w:tcPr>
            <w:tcW w:w="225" w:type="dxa"/>
            <w:shd w:val="clear" w:color="auto" w:fill="auto"/>
            <w:noWrap/>
            <w:vAlign w:val="bottom"/>
          </w:tcPr>
          <w:p w14:paraId="77E13485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15A8C915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0736DA5D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5E63C9F2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3547308A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071DFFFE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24F26F4B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03A456AF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529E2129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176AF478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7D315983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6943E016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6BF8A29A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3C82DC64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034DB848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57A34E5D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2F022612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7F3033" w:rsidRPr="00581B16" w14:paraId="624FCE37" w14:textId="77777777" w:rsidTr="00EE3EEB">
        <w:trPr>
          <w:trHeight w:val="255"/>
        </w:trPr>
        <w:tc>
          <w:tcPr>
            <w:tcW w:w="2852" w:type="dxa"/>
            <w:shd w:val="clear" w:color="auto" w:fill="auto"/>
            <w:noWrap/>
            <w:vAlign w:val="bottom"/>
          </w:tcPr>
          <w:p w14:paraId="17528C65" w14:textId="77777777" w:rsidR="007F3033" w:rsidRPr="00581B16" w:rsidRDefault="007F3033" w:rsidP="0032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Very low</w:t>
            </w:r>
          </w:p>
        </w:tc>
        <w:tc>
          <w:tcPr>
            <w:tcW w:w="225" w:type="dxa"/>
            <w:shd w:val="clear" w:color="auto" w:fill="auto"/>
            <w:noWrap/>
            <w:vAlign w:val="bottom"/>
          </w:tcPr>
          <w:p w14:paraId="54E0C799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2.41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4E5613CF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6.76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5742B87A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6.64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35ABF6B7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5.67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21248E84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3.63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127C3519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2.89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420DBD13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3.84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241B5633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5.05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47C6A344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3.09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2A723F25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3.38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7BED474E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4.75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58D56582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3.66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0DA414E8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4.16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6AC2B23D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3.08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4A3CC393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2.01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1827AA15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2.44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44B4ACA3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5.27</w:t>
            </w:r>
          </w:p>
        </w:tc>
      </w:tr>
      <w:tr w:rsidR="007F3033" w:rsidRPr="00581B16" w14:paraId="20E8A9E6" w14:textId="77777777" w:rsidTr="00EE3EEB">
        <w:trPr>
          <w:trHeight w:val="255"/>
        </w:trPr>
        <w:tc>
          <w:tcPr>
            <w:tcW w:w="2852" w:type="dxa"/>
            <w:shd w:val="clear" w:color="auto" w:fill="auto"/>
            <w:noWrap/>
            <w:vAlign w:val="bottom"/>
          </w:tcPr>
          <w:p w14:paraId="2AA70E7D" w14:textId="77777777" w:rsidR="007F3033" w:rsidRPr="00581B16" w:rsidRDefault="007F3033" w:rsidP="0032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Low</w:t>
            </w:r>
          </w:p>
        </w:tc>
        <w:tc>
          <w:tcPr>
            <w:tcW w:w="225" w:type="dxa"/>
            <w:shd w:val="clear" w:color="auto" w:fill="auto"/>
            <w:noWrap/>
            <w:vAlign w:val="bottom"/>
          </w:tcPr>
          <w:p w14:paraId="65E3AA93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1.08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6A13A915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7.54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0F4A891C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7.12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397AC207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5.73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35724BA1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5.41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7CCC2518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6.13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3EB8001B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6.90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33E8E559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6.30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08B3637F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5.11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64FCC2A5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5.74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4FC42708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5.51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331A37BF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5.77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0FD96C10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4.95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231354D7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4.39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37AA8A55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3.77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2489AAA2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5.11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5063D4D4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7.90</w:t>
            </w:r>
          </w:p>
        </w:tc>
      </w:tr>
      <w:tr w:rsidR="007F3033" w:rsidRPr="00581B16" w14:paraId="6CBC2E72" w14:textId="77777777" w:rsidTr="00EE3EEB">
        <w:trPr>
          <w:trHeight w:val="255"/>
        </w:trPr>
        <w:tc>
          <w:tcPr>
            <w:tcW w:w="2852" w:type="dxa"/>
            <w:shd w:val="clear" w:color="auto" w:fill="auto"/>
            <w:noWrap/>
            <w:vAlign w:val="bottom"/>
          </w:tcPr>
          <w:p w14:paraId="18CAB114" w14:textId="77777777" w:rsidR="007F3033" w:rsidRPr="00581B16" w:rsidRDefault="007F3033" w:rsidP="0032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edium</w:t>
            </w:r>
          </w:p>
        </w:tc>
        <w:tc>
          <w:tcPr>
            <w:tcW w:w="225" w:type="dxa"/>
            <w:shd w:val="clear" w:color="auto" w:fill="auto"/>
            <w:noWrap/>
            <w:vAlign w:val="bottom"/>
          </w:tcPr>
          <w:p w14:paraId="32F7FB8C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0.83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6E79F4EF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6.60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57B6752D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7.71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0DBA1F09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7.13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38454E06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6.12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55CF0708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6.09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024DA95C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4.68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7866CDAA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4.15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1AECE926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4.37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0DB92110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4.31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12361684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4.88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400A862B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2.57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6EC9ECA5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3.73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53886BA7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3.48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3396CD4B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1.86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3B4E981A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3.08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512DFFD3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5.15</w:t>
            </w:r>
          </w:p>
        </w:tc>
      </w:tr>
      <w:tr w:rsidR="007F3033" w:rsidRPr="00581B16" w14:paraId="3339A647" w14:textId="77777777" w:rsidTr="00EE3EEB">
        <w:trPr>
          <w:trHeight w:val="255"/>
        </w:trPr>
        <w:tc>
          <w:tcPr>
            <w:tcW w:w="2852" w:type="dxa"/>
            <w:shd w:val="clear" w:color="auto" w:fill="auto"/>
            <w:noWrap/>
            <w:vAlign w:val="bottom"/>
          </w:tcPr>
          <w:p w14:paraId="0A4EC1BB" w14:textId="77777777" w:rsidR="007F3033" w:rsidRPr="00581B16" w:rsidRDefault="007F3033" w:rsidP="0032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High</w:t>
            </w:r>
          </w:p>
        </w:tc>
        <w:tc>
          <w:tcPr>
            <w:tcW w:w="225" w:type="dxa"/>
            <w:shd w:val="clear" w:color="auto" w:fill="auto"/>
            <w:noWrap/>
            <w:vAlign w:val="bottom"/>
          </w:tcPr>
          <w:p w14:paraId="0A6ACF38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4.38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3E9C583B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0.83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0EF1B4D1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2.32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69B2602F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1.41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7B20D5FE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2.90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35BE7932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1.63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673C39D2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8.05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0C831225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6.84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1B5BDBA7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6.22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2E0650B6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4.78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4353350D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5.77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6A2712E1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4.24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780C35CD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4.53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0778E12D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2.00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43633DCF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0.47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51470C75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2.38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2DB5D1AD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2.46</w:t>
            </w:r>
          </w:p>
        </w:tc>
      </w:tr>
      <w:tr w:rsidR="007F3033" w:rsidRPr="00581B16" w14:paraId="79708619" w14:textId="77777777" w:rsidTr="00EE3EEB">
        <w:trPr>
          <w:trHeight w:val="255"/>
        </w:trPr>
        <w:tc>
          <w:tcPr>
            <w:tcW w:w="2852" w:type="dxa"/>
            <w:shd w:val="clear" w:color="auto" w:fill="auto"/>
            <w:noWrap/>
            <w:vAlign w:val="bottom"/>
          </w:tcPr>
          <w:p w14:paraId="45ACAFC2" w14:textId="77777777" w:rsidR="007F3033" w:rsidRPr="00581B16" w:rsidRDefault="007F3033" w:rsidP="0032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Very high</w:t>
            </w:r>
          </w:p>
        </w:tc>
        <w:tc>
          <w:tcPr>
            <w:tcW w:w="225" w:type="dxa"/>
            <w:shd w:val="clear" w:color="auto" w:fill="auto"/>
            <w:noWrap/>
            <w:vAlign w:val="bottom"/>
          </w:tcPr>
          <w:p w14:paraId="0CDF87A3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8.33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766329BD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2.96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55453A56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4.48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5BDBC6B0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4.11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196238CA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4.54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6829519B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3.89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142C984E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1.66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0DDB9885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9.35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3C76D1ED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9.55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35604000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6.63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4883FDBE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7.61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0AAA2F47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5.48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3DE474AF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3.08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005D38C4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1.55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13576CDB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1.65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1BF7C323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1.56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0B05D2B1" w14:textId="77777777" w:rsidR="007F3033" w:rsidRPr="00581B16" w:rsidRDefault="007F3033" w:rsidP="0032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B1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2.26</w:t>
            </w:r>
          </w:p>
        </w:tc>
      </w:tr>
    </w:tbl>
    <w:p w14:paraId="7398DCB7" w14:textId="7D93E434" w:rsidR="00012C09" w:rsidRPr="00766488" w:rsidRDefault="00766488">
      <w:pPr>
        <w:rPr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Legend: </w:t>
      </w:r>
      <w:r w:rsidRPr="00766488">
        <w:rPr>
          <w:rFonts w:ascii="Times New Roman" w:hAnsi="Times New Roman" w:cs="Times New Roman"/>
          <w:bCs/>
          <w:sz w:val="20"/>
          <w:szCs w:val="20"/>
          <w:lang w:val="en-US"/>
        </w:rPr>
        <w:t>SVI- Social Vulnerability Index.</w:t>
      </w:r>
    </w:p>
    <w:sectPr w:rsidR="00012C09" w:rsidRPr="00766488" w:rsidSect="007F303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F3033"/>
    <w:rsid w:val="000D0D6E"/>
    <w:rsid w:val="003A2A52"/>
    <w:rsid w:val="00766488"/>
    <w:rsid w:val="007F3033"/>
    <w:rsid w:val="008A49D1"/>
    <w:rsid w:val="0099350F"/>
    <w:rsid w:val="00AD4265"/>
    <w:rsid w:val="00EE3EEB"/>
    <w:rsid w:val="00FD0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2EC6E"/>
  <w15:docId w15:val="{3B9AC627-E9BB-470C-98D9-B73EE34FE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303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5</Words>
  <Characters>2255</Characters>
  <Application>Microsoft Office Word</Application>
  <DocSecurity>0</DocSecurity>
  <Lines>18</Lines>
  <Paragraphs>5</Paragraphs>
  <ScaleCrop>false</ScaleCrop>
  <Company/>
  <LinksUpToDate>false</LinksUpToDate>
  <CharactersWithSpaces>2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ário</dc:creator>
  <cp:lastModifiedBy>Vijayakumar AG</cp:lastModifiedBy>
  <cp:revision>6</cp:revision>
  <dcterms:created xsi:type="dcterms:W3CDTF">2021-02-11T12:40:00Z</dcterms:created>
  <dcterms:modified xsi:type="dcterms:W3CDTF">2022-01-17T08:24:00Z</dcterms:modified>
</cp:coreProperties>
</file>